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7DDF" w:rsidRDefault="00547DDF" w:rsidP="00547DDF">
      <w:pPr>
        <w:rPr>
          <w:rFonts w:ascii="Times New Roman" w:hAnsi="Times New Roman" w:cs="Times New Roman" w:hint="eastAsia"/>
          <w:bCs/>
          <w:iCs/>
          <w:sz w:val="24"/>
          <w:szCs w:val="24"/>
        </w:rPr>
      </w:pPr>
      <w:r>
        <w:rPr>
          <w:rFonts w:ascii="Times New Roman" w:hAnsi="Times New Roman" w:cs="Times New Roman" w:hint="eastAsia"/>
          <w:bCs/>
          <w:iCs/>
          <w:sz w:val="24"/>
          <w:szCs w:val="24"/>
        </w:rPr>
        <w:t>Appendixes</w:t>
      </w:r>
    </w:p>
    <w:p w:rsidR="00547DDF" w:rsidRPr="00CF7FEE" w:rsidRDefault="00547DDF" w:rsidP="00547DDF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CF7FEE">
        <w:rPr>
          <w:rFonts w:ascii="Times New Roman" w:hAnsi="Times New Roman" w:cs="Times New Roman"/>
          <w:bCs/>
          <w:iCs/>
          <w:sz w:val="24"/>
          <w:szCs w:val="24"/>
        </w:rPr>
        <w:t>TableS1 Primers used to assay the target genes expression by RT-</w:t>
      </w:r>
      <w:proofErr w:type="spellStart"/>
      <w:r w:rsidRPr="00CF7FEE">
        <w:rPr>
          <w:rFonts w:ascii="Times New Roman" w:hAnsi="Times New Roman" w:cs="Times New Roman"/>
          <w:bCs/>
          <w:iCs/>
          <w:sz w:val="24"/>
          <w:szCs w:val="24"/>
        </w:rPr>
        <w:t>qPCR</w:t>
      </w:r>
      <w:proofErr w:type="spellEnd"/>
    </w:p>
    <w:tbl>
      <w:tblPr>
        <w:tblW w:w="8087" w:type="dxa"/>
        <w:jc w:val="center"/>
        <w:tblLook w:val="04A0" w:firstRow="1" w:lastRow="0" w:firstColumn="1" w:lastColumn="0" w:noHBand="0" w:noVBand="1"/>
      </w:tblPr>
      <w:tblGrid>
        <w:gridCol w:w="1177"/>
        <w:gridCol w:w="3094"/>
        <w:gridCol w:w="3033"/>
        <w:gridCol w:w="783"/>
      </w:tblGrid>
      <w:tr w:rsidR="00547DDF" w:rsidRPr="00CF7FEE" w:rsidTr="00693D73">
        <w:trPr>
          <w:trHeight w:val="300"/>
          <w:jc w:val="center"/>
        </w:trPr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 primer (5'-3')</w:t>
            </w:r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 primer (5'-3'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ngth</w:t>
            </w:r>
          </w:p>
        </w:tc>
      </w:tr>
      <w:tr w:rsidR="00547DDF" w:rsidRPr="00CF7FEE" w:rsidTr="00693D73">
        <w:trPr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KN1B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CTTCCCGACTTCTACTTC 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CCTCTGAGATTCCCT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</w:tr>
      <w:tr w:rsidR="00547DDF" w:rsidRPr="00CF7FEE" w:rsidTr="00693D73">
        <w:trPr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clinD1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7DDF" w:rsidRPr="00CF7FEE" w:rsidRDefault="00547DDF" w:rsidP="00693D7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TCCACTAACACTTTCCTCTC 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7DDF" w:rsidRPr="00CF7FEE" w:rsidRDefault="00547DDF" w:rsidP="00693D7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CTGCTTCGTCCTCTA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</w:t>
            </w:r>
          </w:p>
        </w:tc>
      </w:tr>
      <w:tr w:rsidR="00547DDF" w:rsidRPr="00CF7FEE" w:rsidTr="00693D73">
        <w:trPr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K6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TGACTCCCAGAAGAAGA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GAGACAGGGCAGCATA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</w:tr>
      <w:tr w:rsidR="00547DDF" w:rsidRPr="00CF7FEE" w:rsidTr="00693D73">
        <w:trPr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DM2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TCCAGTCTGCCTGTTAG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CTCTTCTTCAGTTTTCT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</w:tr>
      <w:tr w:rsidR="00547DDF" w:rsidRPr="00CF7FEE" w:rsidTr="00693D73">
        <w:trPr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DD45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7DDF" w:rsidRPr="00CF7FEE" w:rsidRDefault="00547DDF" w:rsidP="00693D7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GCTCAGCGTCGGG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7DDF" w:rsidRPr="00CF7FEE" w:rsidRDefault="00547DDF" w:rsidP="00693D7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CACGATGTGGATGT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</w:tr>
      <w:tr w:rsidR="00547DDF" w:rsidRPr="00CF7FEE" w:rsidTr="00693D73">
        <w:trPr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NA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7DDF" w:rsidRPr="00CF7FEE" w:rsidRDefault="00547DDF" w:rsidP="00693D7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AGCAAATCAGGAAAAGGT  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7DDF" w:rsidRPr="00CF7FEE" w:rsidRDefault="00547DDF" w:rsidP="00693D7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AGGAGATGACAACAG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</w:tr>
      <w:tr w:rsidR="00547DDF" w:rsidRPr="00CF7FEE" w:rsidTr="00693D73">
        <w:trPr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P6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TTGTTTGTGTGTTCTTGAGT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TTATCTTTGGCTTTCCT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</w:tr>
      <w:tr w:rsidR="00547DDF" w:rsidRPr="00CF7FEE" w:rsidTr="00693D73">
        <w:trPr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D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CAGGCAGTGGAAGG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TGTTGGCTGATGTAGT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</w:tr>
      <w:tr w:rsidR="00547DDF" w:rsidRPr="00CF7FEE" w:rsidTr="00693D73">
        <w:trPr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DOG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ATCGAGCAGCTCAACC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CTTCTGCTGTATTTCT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7</w:t>
            </w:r>
          </w:p>
        </w:tc>
      </w:tr>
      <w:tr w:rsidR="00547DDF" w:rsidRPr="00CF7FEE" w:rsidTr="00693D73">
        <w:trPr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AP1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ATCGGAGGCACTTTC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GAACTGGAATCCGAG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</w:tr>
      <w:tr w:rsidR="00547DDF" w:rsidRPr="00CF7FEE" w:rsidTr="00693D73">
        <w:trPr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FLAR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CCCTTGAAAGACACT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CCAAACAACGCAGATAATA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</w:tr>
      <w:tr w:rsidR="00547DDF" w:rsidRPr="00CF7FEE" w:rsidTr="00693D73">
        <w:trPr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PK1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GTGGTGTTGTGTTCCTG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TCCCTGTCTGCTGC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547DDF" w:rsidRPr="00CF7FEE" w:rsidTr="00693D73">
        <w:trPr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1A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TTCCATCATCTCCTGTC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TTCCAATGTTCCTTTT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</w:tr>
      <w:tr w:rsidR="00547DDF" w:rsidRPr="00CF7FEE" w:rsidTr="00693D73">
        <w:trPr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6K1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AGTGGGCATAATCGT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GCTTCTTGTGTGAGG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</w:tr>
      <w:tr w:rsidR="00547DDF" w:rsidRPr="00CF7FEE" w:rsidTr="00693D73">
        <w:trPr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IF4E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7DDF" w:rsidRPr="00CF7FEE" w:rsidRDefault="00547DDF" w:rsidP="00693D7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CTAACCAAACAGCAGAG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7DDF" w:rsidRPr="00CF7FEE" w:rsidRDefault="00547DDF" w:rsidP="00693D7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AACAGCACCACATACA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</w:tr>
      <w:tr w:rsidR="00547DDF" w:rsidRPr="00CF7FEE" w:rsidTr="00693D73">
        <w:trPr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T1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7DDF" w:rsidRPr="00CF7FEE" w:rsidRDefault="00547DDF" w:rsidP="00693D7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AGTTGTTTTTCCATCTGT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7DDF" w:rsidRPr="00CF7FEE" w:rsidRDefault="00547DDF" w:rsidP="00693D7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TGTGCCCGTCTTTAT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</w:tr>
      <w:tr w:rsidR="00547DDF" w:rsidRPr="00CF7FEE" w:rsidTr="00693D73">
        <w:trPr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C1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7DDF" w:rsidRPr="00CF7FEE" w:rsidRDefault="00547DDF" w:rsidP="00693D7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CTCTCTTTCATCGGCTTT 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7DDF" w:rsidRPr="00CF7FEE" w:rsidRDefault="00547DDF" w:rsidP="00693D7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GGCTTGACTACCTCTT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</w:tr>
      <w:tr w:rsidR="00547DDF" w:rsidRPr="00CF7FEE" w:rsidTr="00693D73">
        <w:trPr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C2</w:t>
            </w:r>
          </w:p>
        </w:tc>
        <w:tc>
          <w:tcPr>
            <w:tcW w:w="3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7DDF" w:rsidRPr="00CF7FEE" w:rsidRDefault="00547DDF" w:rsidP="00693D7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GGGTGAGTTTCTGTTG</w:t>
            </w:r>
          </w:p>
        </w:tc>
        <w:tc>
          <w:tcPr>
            <w:tcW w:w="3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7DDF" w:rsidRPr="00CF7FEE" w:rsidRDefault="00547DDF" w:rsidP="00693D7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TGAGCCTGATTCTGTG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vAlign w:val="bottom"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</w:tr>
      <w:tr w:rsidR="00547DDF" w:rsidRPr="00CF7FEE" w:rsidTr="00693D73">
        <w:trPr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OR</w:t>
            </w:r>
            <w:proofErr w:type="spellEnd"/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47DDF" w:rsidRPr="00CF7FEE" w:rsidRDefault="00547DDF" w:rsidP="00693D7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CTTATCCTCACCACTC</w:t>
            </w:r>
          </w:p>
        </w:tc>
        <w:tc>
          <w:tcPr>
            <w:tcW w:w="3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47DDF" w:rsidRPr="00CF7FEE" w:rsidRDefault="00547DDF" w:rsidP="00693D7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7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CGGTTCATTCCTTTCT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</w:tr>
    </w:tbl>
    <w:p w:rsidR="00547DDF" w:rsidRDefault="00547DDF" w:rsidP="00547DDF"/>
    <w:p w:rsidR="00547DDF" w:rsidRDefault="00547DDF">
      <w:pPr>
        <w:widowControl/>
        <w:jc w:val="left"/>
      </w:pPr>
      <w:r>
        <w:br w:type="page"/>
      </w:r>
    </w:p>
    <w:p w:rsidR="00547DDF" w:rsidRPr="00CF7FEE" w:rsidRDefault="00547DDF" w:rsidP="00547DD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F7FEE">
        <w:rPr>
          <w:rFonts w:ascii="Times New Roman" w:hAnsi="Times New Roman" w:cs="Times New Roman"/>
          <w:sz w:val="24"/>
          <w:szCs w:val="24"/>
        </w:rPr>
        <w:lastRenderedPageBreak/>
        <w:t>Table.S2 Primers used for RT-</w:t>
      </w:r>
      <w:proofErr w:type="spellStart"/>
      <w:r w:rsidRPr="00CF7FEE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Pr="00CF7FEE">
        <w:rPr>
          <w:rFonts w:ascii="Times New Roman" w:hAnsi="Times New Roman" w:cs="Times New Roman"/>
          <w:sz w:val="24"/>
          <w:szCs w:val="24"/>
        </w:rPr>
        <w:t xml:space="preserve"> identification of </w:t>
      </w:r>
      <w:proofErr w:type="spellStart"/>
      <w:r w:rsidRPr="00CF7FEE">
        <w:rPr>
          <w:rFonts w:ascii="Times New Roman" w:hAnsi="Times New Roman" w:cs="Times New Roman"/>
          <w:sz w:val="24"/>
          <w:szCs w:val="24"/>
        </w:rPr>
        <w:t>miRNAs</w:t>
      </w:r>
      <w:proofErr w:type="spellEnd"/>
    </w:p>
    <w:tbl>
      <w:tblPr>
        <w:tblW w:w="7650" w:type="dxa"/>
        <w:jc w:val="center"/>
        <w:tblLook w:val="04A0" w:firstRow="1" w:lastRow="0" w:firstColumn="1" w:lastColumn="0" w:noHBand="0" w:noVBand="1"/>
      </w:tblPr>
      <w:tblGrid>
        <w:gridCol w:w="1417"/>
        <w:gridCol w:w="5666"/>
        <w:gridCol w:w="641"/>
      </w:tblGrid>
      <w:tr w:rsidR="00547DDF" w:rsidRPr="00CF7FEE" w:rsidTr="00693D73">
        <w:trPr>
          <w:trHeight w:val="270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NA</w:t>
            </w:r>
            <w:proofErr w:type="spellEnd"/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ID</w:t>
            </w:r>
          </w:p>
        </w:tc>
        <w:tc>
          <w:tcPr>
            <w:tcW w:w="5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imers(5'-3'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7DDF" w:rsidRPr="00CF7FEE" w:rsidRDefault="00547DDF" w:rsidP="00693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ength</w:t>
            </w:r>
          </w:p>
        </w:tc>
      </w:tr>
      <w:tr w:rsidR="00547DDF" w:rsidRPr="00CF7FEE" w:rsidTr="00693D73">
        <w:trPr>
          <w:trHeight w:val="9468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gga-miR-21-3p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gga-miR-22-3p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gga-miR-29a-3p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gga-miR-29c-3p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gga-miR-30a-3p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gga-miR-30a-5p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gga-miR-30c-2-3p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gga-miR-106-5p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gga-miR-140-3p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gga-miR-140-5p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gga-miR-142-3p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gga-miR-146a-5p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gga-miR-148a-3p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  <w:lang w:val="de-DE"/>
              </w:rPr>
              <w:t>gga</w:t>
            </w: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-miR-155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gga-miR-183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gga-miR-203a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  <w:lang w:val="de-DE"/>
              </w:rPr>
              <w:t>gga</w:t>
            </w: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-miR-204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5"/>
                <w:szCs w:val="15"/>
                <w:lang w:val="de-DE"/>
              </w:rPr>
              <w:t>gga</w:t>
            </w: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-miR-214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gga-miR-218-5p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gga-miR-221-3p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gga-miR-221-5p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vel-72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6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</w:p>
        </w:tc>
        <w:tc>
          <w:tcPr>
            <w:tcW w:w="5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RT: GTCGTATCCAGTGCAGGGTCCGAGGTATTCGCACTGGATACGACGACAGC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F: GGCAACAACAGTCGGTAG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RT: GTCGTATCCAGTGCAGGGTCCGAGGTATTCGCACTGGATACGACACAGTT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F: GCTTCGACGGTCAACTTC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RT: GTCGTATCCAGTGCAGGGTCCGAGGTATTCGCACTGGATACGACAACCGA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F: CTCGTAGCACCATTTGAAA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RT: GTCGTATCCAGTGCAGGGTCCGAGGTATTCGCACTGGATACGACACCGAT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F: CTCGATAGCACCATTTGAAA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RT: GTCGTATCCAGTGCAGGGTCCGAGGTATTCGCACTGGATACGACGCTGCA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F: CGAAAGTCAGCCTACAAAC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RT: GTCGTATCCAGTGCAGGGTCCGAGGTATTCGCACTGGATACGACCTTCCA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F: CGGACATTTGTAGGAGCT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RT: GTCGTATCCAGTGCAGGGTCCGAGGTATTCGCACTGGATACGACAGAGTA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F: TGTGGGAGAAGGCTGTTT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RT: GTCGTATCCAGTGCAGGGTCCGAGGTATTCGCACTGGATACGACTACCTG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F: GCCTTTTCACGAATGTCAC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RT: GTCGTATCCAGTGCAGGGTCCGAGGTATTCGCACTGGATACGACGTCCGT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F: GCGGTGTCCCATCTTG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RT: GTCGTATCCAGTGCAGGGTCCGAGGTATTCGCACTGGATACGACCTACCA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F: GCCTCACCAAAATGGG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RT: GTCGTATCCAGTGCAGGGTCCGAGGTATTCGCACTGGATACGACCCATAA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F: AGGGCTGTAGTGTTTCCTACT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RT: GTCGTATCCAGTGCAGGGTCCGAGGTATTCGCACTGGATACGACAACCCA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F: CTGCAGAGAACTGAATTCCA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RT: GTCGTATCCAGTGCAGGGTCCGAGGTATTCGCACTGGATACGACACAAAG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F: CCGTCAGTGCACTACAGA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RT: GTCGTATCCAGTGCAGGGTCCGAGGTATTCGCACTGGATACGACCCCCTA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F: ACGGTTAATGCTAATCGTGA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RT: GTCGTATCCAGTGCAGGGTCCGAGGTATTCGCACTGGATACGACCAGTGA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F: GCCATACCGTGACCATCT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RT: GTCGTATCCAGTGCAGGGTCCGAGGTATTCGCACTGGATACGACCAAGTG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F: GCCCACTTTACAAATCCT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RT: GTCGTATCCAGTGCAGGGTCCGAGGTATTCGCACTGGATACGACAGGCAT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F: CGAAGGGAAACAGTAGGAT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RT: GTCGTATCCAGTGCAGGGTCCGAGGTATTCGCACTGGATACGACCTGCCT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F: TGACAGCAGGCACAGACA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RT: GTCGTATCCAGTGCAGGGTCCGAGGTATTCGCACTGGATACGACACATGG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F: GGCCAACACGAACTAGAT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RT: GTCGTATCCAGTGCAGGGTCCGAGGTATTCGCACTGGATACGACGAAACC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F: GCCTCGATGTAACAGACG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RT: GTCGTATCCAGTGCAGGGTCCGAGGTATTCGCACTGGATACGACACAGAA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F: GCCTTGGACCGTATGTT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RT: GTCGTATCCAGTGCAGGGTCCGAGGTATTCGCACTGGATACGACAATTCA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F: GGCGTCCTTGTTGACTTC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R: GTGCAGGGTCCGAGGT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  <w:t>F: GGAACGATACAGAGAAGATTAGC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: TGGAACGCTTCACGAATTTGC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  <w:p w:rsidR="00547DDF" w:rsidRPr="00CF7FEE" w:rsidRDefault="00547DDF" w:rsidP="00693D7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7FE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</w:tr>
    </w:tbl>
    <w:p w:rsidR="00547DDF" w:rsidRPr="00547DDF" w:rsidRDefault="00547DDF">
      <w:pPr>
        <w:rPr>
          <w:rFonts w:hint="eastAsia"/>
        </w:rPr>
      </w:pPr>
    </w:p>
    <w:p w:rsidR="00547DDF" w:rsidRPr="00547DDF" w:rsidRDefault="00547DDF"/>
    <w:sectPr w:rsidR="00547DDF" w:rsidRPr="00547D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0531" w:rsidRDefault="00300531" w:rsidP="00547DDF">
      <w:r>
        <w:separator/>
      </w:r>
    </w:p>
  </w:endnote>
  <w:endnote w:type="continuationSeparator" w:id="0">
    <w:p w:rsidR="00300531" w:rsidRDefault="00300531" w:rsidP="00547D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0531" w:rsidRDefault="00300531" w:rsidP="00547DDF">
      <w:r>
        <w:separator/>
      </w:r>
    </w:p>
  </w:footnote>
  <w:footnote w:type="continuationSeparator" w:id="0">
    <w:p w:rsidR="00300531" w:rsidRDefault="00300531" w:rsidP="00547D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CC0"/>
    <w:rsid w:val="00300531"/>
    <w:rsid w:val="00547DDF"/>
    <w:rsid w:val="00657CC0"/>
    <w:rsid w:val="00FC3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7D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7D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7D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7D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7DD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7D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7D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7D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7D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7D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8</Words>
  <Characters>2959</Characters>
  <Application>Microsoft Office Word</Application>
  <DocSecurity>0</DocSecurity>
  <Lines>24</Lines>
  <Paragraphs>6</Paragraphs>
  <ScaleCrop>false</ScaleCrop>
  <Company>微软中国</Company>
  <LinksUpToDate>false</LinksUpToDate>
  <CharactersWithSpaces>3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8-08-21T08:09:00Z</dcterms:created>
  <dcterms:modified xsi:type="dcterms:W3CDTF">2018-08-21T08:10:00Z</dcterms:modified>
</cp:coreProperties>
</file>